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4CA" w:rsidRDefault="00B66867" w:rsidP="00406708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406708" w:rsidRPr="00E20219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File</w:t>
      </w:r>
      <w:r w:rsidR="00406708" w:rsidRPr="00E20219">
        <w:rPr>
          <w:rFonts w:ascii="Arial" w:hAnsi="Arial" w:cs="Arial"/>
          <w:b/>
          <w:sz w:val="20"/>
          <w:szCs w:val="20"/>
        </w:rPr>
        <w:t xml:space="preserve"> 2: Gene set enrichment analysis</w:t>
      </w:r>
    </w:p>
    <w:p w:rsidR="00B66867" w:rsidRPr="00B66867" w:rsidRDefault="00B66867" w:rsidP="00406708">
      <w:pPr>
        <w:spacing w:line="480" w:lineRule="auto"/>
        <w:rPr>
          <w:rFonts w:ascii="Arial" w:hAnsi="Arial" w:cs="Arial"/>
          <w:sz w:val="20"/>
          <w:szCs w:val="20"/>
        </w:rPr>
      </w:pPr>
      <w:r w:rsidRPr="00B66867">
        <w:rPr>
          <w:rFonts w:ascii="Arial" w:hAnsi="Arial" w:cs="Arial"/>
          <w:sz w:val="20"/>
          <w:szCs w:val="20"/>
        </w:rPr>
        <w:t xml:space="preserve">This </w:t>
      </w:r>
      <w:r>
        <w:rPr>
          <w:rFonts w:ascii="Arial" w:hAnsi="Arial" w:cs="Arial"/>
          <w:sz w:val="20"/>
          <w:szCs w:val="20"/>
        </w:rPr>
        <w:t xml:space="preserve">document contains the outputs of the gene set enrichment analyses using fry, camera and </w:t>
      </w:r>
      <w:proofErr w:type="spellStart"/>
      <w:r>
        <w:rPr>
          <w:rFonts w:ascii="Arial" w:hAnsi="Arial" w:cs="Arial"/>
          <w:sz w:val="20"/>
          <w:szCs w:val="20"/>
        </w:rPr>
        <w:t>fgsea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</w:p>
    <w:p w:rsidR="00406708" w:rsidRPr="00E20219" w:rsidRDefault="008D30E8" w:rsidP="008D30E8">
      <w:pPr>
        <w:pStyle w:val="Heading3"/>
        <w:rPr>
          <w:rFonts w:cs="Arial"/>
          <w:sz w:val="20"/>
          <w:szCs w:val="20"/>
        </w:rPr>
      </w:pPr>
      <w:r w:rsidRPr="00E20219">
        <w:rPr>
          <w:rFonts w:eastAsia="Times New Roman" w:cs="Arial"/>
          <w:sz w:val="20"/>
          <w:szCs w:val="20"/>
        </w:rPr>
        <w:t xml:space="preserve">Supplemental Table 1: Top 10 significant KEGG gene sets in each comparison of </w:t>
      </w:r>
      <w:r w:rsidRPr="00E20219">
        <w:rPr>
          <w:rFonts w:eastAsia="Times New Roman" w:cs="Arial"/>
          <w:i/>
          <w:sz w:val="20"/>
          <w:szCs w:val="20"/>
        </w:rPr>
        <w:t>sorl1</w:t>
      </w:r>
      <w:r w:rsidRPr="00E20219">
        <w:rPr>
          <w:rFonts w:eastAsia="Times New Roman" w:cs="Arial"/>
          <w:sz w:val="20"/>
          <w:szCs w:val="20"/>
        </w:rPr>
        <w:t xml:space="preserve"> genotypes with wild type using f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190"/>
        <w:gridCol w:w="653"/>
        <w:gridCol w:w="850"/>
        <w:gridCol w:w="993"/>
        <w:gridCol w:w="850"/>
        <w:gridCol w:w="1403"/>
      </w:tblGrid>
      <w:tr w:rsidR="00C254D3" w:rsidRPr="00E20219" w:rsidTr="00B66867">
        <w:trPr>
          <w:trHeight w:val="46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B66867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6708" w:rsidRPr="00E20219" w:rsidRDefault="00B66867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omparison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TARCH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ICOTINAT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ICOTINAMID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MINO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UGA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CLEOTID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UGA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YRUVAT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RIMARY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IMMUNODEFICI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YCOLYSIS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ERPENOI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ACKBON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IOSYNTH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ENTOS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UCURONAT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INTERCONVER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VIBRIO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HOLERA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YCOSPHINGOLIPI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IOSYNTHESIS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ANGLIO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C254D3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</w:t>
            </w:r>
            <w:r w:rsidR="00406708" w:rsidRPr="00E20219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NA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OLYM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YCA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YRIMIDIN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ECEPTO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RIO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BASA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CRIPTIO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ILLE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DIATE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YTOTOXI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MYOTROPHIC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LATERA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CLEROSIS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DHESIO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OLECULES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A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VEGF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MAL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ITRAT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DHERENS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JUN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C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EPSILON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I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OTCH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C254D3" w:rsidRPr="00E20219" w:rsidTr="00B66867">
        <w:trPr>
          <w:trHeight w:val="4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C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DIATED</w:t>
            </w:r>
            <w:r w:rsidR="00C254D3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HAG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6708" w:rsidRPr="00E20219" w:rsidRDefault="00406708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406708" w:rsidRPr="00E20219" w:rsidRDefault="00D119BA" w:rsidP="00C25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</w:tbl>
    <w:p w:rsidR="00406708" w:rsidRPr="00E20219" w:rsidRDefault="00406708" w:rsidP="00406708">
      <w:pPr>
        <w:spacing w:line="480" w:lineRule="auto"/>
        <w:rPr>
          <w:rFonts w:ascii="Arial" w:hAnsi="Arial" w:cs="Arial"/>
          <w:sz w:val="20"/>
          <w:szCs w:val="20"/>
        </w:rPr>
      </w:pPr>
    </w:p>
    <w:p w:rsidR="008D30E8" w:rsidRPr="00E20219" w:rsidRDefault="008D30E8" w:rsidP="008D30E8">
      <w:pPr>
        <w:pStyle w:val="Heading3"/>
        <w:rPr>
          <w:rFonts w:cs="Arial"/>
          <w:sz w:val="20"/>
          <w:szCs w:val="20"/>
        </w:rPr>
      </w:pPr>
      <w:r w:rsidRPr="00E20219">
        <w:rPr>
          <w:rFonts w:cs="Arial"/>
          <w:sz w:val="20"/>
          <w:szCs w:val="20"/>
        </w:rPr>
        <w:t xml:space="preserve">Supplemental Table 2: Top 10 significant HALLMARK gene sets in each comparison of </w:t>
      </w:r>
      <w:r w:rsidRPr="00E20219">
        <w:rPr>
          <w:rFonts w:cs="Arial"/>
          <w:i/>
          <w:sz w:val="20"/>
          <w:szCs w:val="20"/>
        </w:rPr>
        <w:t>sorl1</w:t>
      </w:r>
      <w:r w:rsidRPr="00E20219">
        <w:rPr>
          <w:rFonts w:cs="Arial"/>
          <w:sz w:val="20"/>
          <w:szCs w:val="20"/>
        </w:rPr>
        <w:t xml:space="preserve"> genotypes with wild type using f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2"/>
        <w:gridCol w:w="1169"/>
        <w:gridCol w:w="1112"/>
        <w:gridCol w:w="697"/>
        <w:gridCol w:w="967"/>
        <w:gridCol w:w="966"/>
        <w:gridCol w:w="1025"/>
        <w:gridCol w:w="1334"/>
      </w:tblGrid>
      <w:tr w:rsidR="00C254D3" w:rsidRPr="00E20219" w:rsidTr="00C254D3">
        <w:trPr>
          <w:trHeight w:val="586"/>
        </w:trPr>
        <w:tc>
          <w:tcPr>
            <w:tcW w:w="3352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Gene Set</w:t>
            </w:r>
          </w:p>
        </w:tc>
        <w:tc>
          <w:tcPr>
            <w:tcW w:w="1169" w:type="dxa"/>
            <w:vAlign w:val="center"/>
            <w:hideMark/>
          </w:tcPr>
          <w:p w:rsidR="00C254D3" w:rsidRPr="00E20219" w:rsidRDefault="00B66867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genes</w:t>
            </w:r>
          </w:p>
        </w:tc>
        <w:tc>
          <w:tcPr>
            <w:tcW w:w="1112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irection</w:t>
            </w:r>
          </w:p>
        </w:tc>
        <w:tc>
          <w:tcPr>
            <w:tcW w:w="697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67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FDR</w:t>
            </w:r>
          </w:p>
        </w:tc>
        <w:tc>
          <w:tcPr>
            <w:tcW w:w="966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p mixed</w:t>
            </w:r>
          </w:p>
        </w:tc>
        <w:tc>
          <w:tcPr>
            <w:tcW w:w="1025" w:type="dxa"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FDR Mixed</w:t>
            </w:r>
          </w:p>
        </w:tc>
        <w:tc>
          <w:tcPr>
            <w:tcW w:w="1334" w:type="dxa"/>
            <w:vAlign w:val="center"/>
            <w:hideMark/>
          </w:tcPr>
          <w:p w:rsidR="00C254D3" w:rsidRPr="00E20219" w:rsidRDefault="00B66867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254D3" w:rsidRPr="00E20219">
              <w:rPr>
                <w:rFonts w:ascii="Arial" w:hAnsi="Arial" w:cs="Arial"/>
                <w:sz w:val="20"/>
                <w:szCs w:val="20"/>
              </w:rPr>
              <w:t>omparison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MTORC1 SIGNALING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KRAS SIGNALING D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ANDROGEN RESPONSE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PI3K AKT MTOR SIGNALING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OXIDATIVE PHOSPHORYLATIO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MYC TARGETS V1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GLYCOLYSIS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SPERMATOGENESIS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CHOLESTEROL HOMEOSTASIS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FATTY ACID METABOLISM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PI3K AKT MTOR SIGNALING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DNA REPAIR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HEME METABOLISM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IL2 STAT5 SIGNALING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lastRenderedPageBreak/>
              <w:t>HALLMARK REACTIVE OXYGEN SPECIES PATHWAY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APICAL SURFACE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TNFA SIGNALING VIA NFKB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UNFOLDED PROTEIN RESPONSE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MYC TARGETS V1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OXIDATIVE PHOSPHORYLATIO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INFLAMMATORY RESPONSE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KRAS SIGNALING UP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APICAL JUNCTIO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KRAS SIGNALING D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ALLOGRAFT REJECTIO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HEDGEHOG SIGNALING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BILE ACID METABOLISM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UV RESPONSE D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INTERFERON ALPHA RESPONSE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C254D3" w:rsidRPr="00E20219" w:rsidTr="00C254D3">
        <w:trPr>
          <w:trHeight w:val="586"/>
        </w:trPr>
        <w:tc>
          <w:tcPr>
            <w:tcW w:w="335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HALLMARK OXIDATIVE PHOSPHORYLATION</w:t>
            </w:r>
          </w:p>
        </w:tc>
        <w:tc>
          <w:tcPr>
            <w:tcW w:w="1169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112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69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67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6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vAlign w:val="center"/>
            <w:hideMark/>
          </w:tcPr>
          <w:p w:rsidR="00C254D3" w:rsidRPr="00E20219" w:rsidRDefault="00C254D3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34" w:type="dxa"/>
            <w:noWrap/>
            <w:vAlign w:val="center"/>
            <w:hideMark/>
          </w:tcPr>
          <w:p w:rsidR="00C254D3" w:rsidRPr="00E20219" w:rsidRDefault="00D119BA" w:rsidP="00C25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</w:tbl>
    <w:p w:rsidR="00C254D3" w:rsidRPr="00E20219" w:rsidRDefault="00C254D3" w:rsidP="00406708">
      <w:pPr>
        <w:spacing w:line="480" w:lineRule="auto"/>
        <w:rPr>
          <w:rFonts w:ascii="Arial" w:hAnsi="Arial" w:cs="Arial"/>
          <w:sz w:val="20"/>
          <w:szCs w:val="20"/>
        </w:rPr>
      </w:pPr>
    </w:p>
    <w:p w:rsidR="008D30E8" w:rsidRPr="00E20219" w:rsidRDefault="008D30E8" w:rsidP="008D30E8">
      <w:pPr>
        <w:pStyle w:val="Heading3"/>
        <w:rPr>
          <w:rFonts w:cs="Arial"/>
          <w:sz w:val="20"/>
          <w:szCs w:val="20"/>
        </w:rPr>
      </w:pPr>
      <w:r w:rsidRPr="00E20219">
        <w:rPr>
          <w:rFonts w:cs="Arial"/>
          <w:sz w:val="20"/>
          <w:szCs w:val="20"/>
        </w:rPr>
        <w:t xml:space="preserve">Supplemental Table 3: Top 10 significant KEGG gene sets in each comparison of </w:t>
      </w:r>
      <w:r w:rsidRPr="00E20219">
        <w:rPr>
          <w:rFonts w:cs="Arial"/>
          <w:i/>
          <w:sz w:val="20"/>
          <w:szCs w:val="20"/>
        </w:rPr>
        <w:t>sorl1</w:t>
      </w:r>
      <w:r w:rsidRPr="00E20219">
        <w:rPr>
          <w:rFonts w:cs="Arial"/>
          <w:sz w:val="20"/>
          <w:szCs w:val="20"/>
        </w:rPr>
        <w:t xml:space="preserve"> genotypes with wild type using camera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99"/>
        <w:gridCol w:w="1134"/>
        <w:gridCol w:w="1417"/>
        <w:gridCol w:w="1417"/>
        <w:gridCol w:w="850"/>
        <w:gridCol w:w="992"/>
        <w:gridCol w:w="1413"/>
      </w:tblGrid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Gene set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B66867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genes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irectio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FDR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B66867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8D30E8" w:rsidRPr="00E20219">
              <w:rPr>
                <w:rFonts w:ascii="Arial" w:hAnsi="Arial" w:cs="Arial"/>
                <w:sz w:val="20"/>
                <w:szCs w:val="20"/>
              </w:rPr>
              <w:t>omparison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STARCH AND SUCROS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lastRenderedPageBreak/>
              <w:t>KEGG AMINO SUGAR AND NUCLEOTIDE SUGAR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NICOTINATE AND NICOTINAMID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GLYCOLYSIS GLUCONEOGEN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PENTOSE AND GLUCURONATE INTERCONVERSION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PYRUVAT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TERPENOID BACKBONE BIOSYNTH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PRIMARY BILE ACID BIOSYNTH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VIBRIO CHOLERAE INFECTION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PRIMARY IMMUNODEFICIENCY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null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MELANOMA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RNA POLYMERASE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GLIOMA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B CELL RECEPTOR SIGNALING PATHWAY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THYROID CANCER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N GLYCAN BIOSYNTH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ADIPOCYTOKINE SIGNALING PATHWAY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lastRenderedPageBreak/>
              <w:t>KEGG PYRIMIDIN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PRION DISEASE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SPLICEOSOME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trans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NATURAL KILLER CELL MEDIATED CYTOTOXICITY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CITRATE CYCLE TCA CYCLE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AMINO SUGAR AND NUCLEOTIDE SUGAR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GLYCOLYSIS GLUCONEOGEN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VIBRIO CHOLERAE INFECTION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CELL ADHESION MOLECULES CAM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FRUCTOSE AND MANNOS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VALINE LEUCINE AND ISOLEUCINE BIOSYNTHESIS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GLYOXYLATE AND DICARBOXYLATE METABOLISM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  <w:tr w:rsidR="008D30E8" w:rsidRPr="00E20219" w:rsidTr="008D30E8">
        <w:trPr>
          <w:trHeight w:val="280"/>
        </w:trPr>
        <w:tc>
          <w:tcPr>
            <w:tcW w:w="16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KEGG VEGF SIGNALING PATHWAY</w:t>
            </w:r>
          </w:p>
        </w:tc>
        <w:tc>
          <w:tcPr>
            <w:tcW w:w="534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400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67" w:type="pct"/>
            <w:noWrap/>
            <w:vAlign w:val="center"/>
            <w:hideMark/>
          </w:tcPr>
          <w:p w:rsidR="008D30E8" w:rsidRPr="00E20219" w:rsidRDefault="008D30E8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21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65" w:type="pct"/>
            <w:noWrap/>
            <w:vAlign w:val="center"/>
            <w:hideMark/>
          </w:tcPr>
          <w:p w:rsidR="008D30E8" w:rsidRPr="00E20219" w:rsidRDefault="00D119BA" w:rsidP="008D30E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fAD-like/+</w:t>
            </w:r>
          </w:p>
        </w:tc>
      </w:tr>
    </w:tbl>
    <w:p w:rsidR="008D30E8" w:rsidRPr="00E20219" w:rsidRDefault="008D30E8" w:rsidP="00406708">
      <w:pPr>
        <w:spacing w:line="480" w:lineRule="auto"/>
        <w:rPr>
          <w:rFonts w:ascii="Arial" w:hAnsi="Arial" w:cs="Arial"/>
          <w:sz w:val="20"/>
          <w:szCs w:val="20"/>
        </w:rPr>
      </w:pPr>
    </w:p>
    <w:p w:rsidR="008D30E8" w:rsidRPr="00E20219" w:rsidRDefault="008D30E8" w:rsidP="008D30E8">
      <w:pPr>
        <w:pStyle w:val="Heading3"/>
        <w:rPr>
          <w:rFonts w:cs="Arial"/>
          <w:sz w:val="20"/>
          <w:szCs w:val="20"/>
        </w:rPr>
      </w:pPr>
      <w:r w:rsidRPr="00E20219">
        <w:rPr>
          <w:rFonts w:cs="Arial"/>
          <w:sz w:val="20"/>
          <w:szCs w:val="20"/>
        </w:rPr>
        <w:t xml:space="preserve">Supplemental Table 4: Top 10 significant HALLMARK gene sets in each comparison of </w:t>
      </w:r>
      <w:r w:rsidRPr="00E20219">
        <w:rPr>
          <w:rFonts w:cs="Arial"/>
          <w:i/>
          <w:sz w:val="20"/>
          <w:szCs w:val="20"/>
        </w:rPr>
        <w:t>sorl1</w:t>
      </w:r>
      <w:r w:rsidRPr="00E20219">
        <w:rPr>
          <w:rFonts w:cs="Arial"/>
          <w:sz w:val="20"/>
          <w:szCs w:val="20"/>
        </w:rPr>
        <w:t xml:space="preserve"> genotypes with wild type using camer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56"/>
        <w:gridCol w:w="1250"/>
        <w:gridCol w:w="1062"/>
        <w:gridCol w:w="1064"/>
        <w:gridCol w:w="992"/>
        <w:gridCol w:w="1413"/>
      </w:tblGrid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B66867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B66867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bookmarkStart w:id="0" w:name="_GoBack"/>
            <w:bookmarkEnd w:id="0"/>
            <w:r w:rsidR="008D30E8" w:rsidRPr="00E20219">
              <w:rPr>
                <w:rFonts w:ascii="Arial" w:hAnsi="Arial" w:cs="Arial"/>
                <w:color w:val="000000"/>
                <w:sz w:val="20"/>
                <w:szCs w:val="20"/>
              </w:rPr>
              <w:t>omparison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TORC1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LLMARK ANDROGEN RESPONS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PI3K AKT MTOR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GLYCOLY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YC TARGETS V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OXIDATIVE PHOSPHORYLATIO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9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KRAS SIGNALING D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CHOLESTEROL HOMEOSTA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SPERMATOGENE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L2 STAT5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PI3K AKT MTOR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HEME METABOLISM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L2 STAT5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DNA REPAIR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9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APICAL SURFAC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TNFA SIGNALING VIA NFK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KRAS SIGNALING UP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REACTIVE OXYGEN SPECIES PATHWAY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SPERMATOGENE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L6 JAK STAT3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SPERMATOGENE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OXIDATIVE PHOSPHORYLATIO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9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PI3K AKT MTOR SIGNALIN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UNFOLDED PROTEIN RESPONS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YC TARGETS V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NFLAMMATORY RESPONS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APICAL JUNCTIO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LLMARK UV RESPONSE UP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GLYCOLYSI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B66867">
        <w:trPr>
          <w:trHeight w:val="519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YC TARGETS V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</w:tbl>
    <w:p w:rsidR="008D30E8" w:rsidRPr="00E20219" w:rsidRDefault="008D30E8" w:rsidP="008D30E8">
      <w:pPr>
        <w:rPr>
          <w:rFonts w:ascii="Arial" w:hAnsi="Arial" w:cs="Arial"/>
          <w:sz w:val="20"/>
          <w:szCs w:val="20"/>
        </w:rPr>
      </w:pPr>
    </w:p>
    <w:p w:rsidR="008D30E8" w:rsidRPr="00E20219" w:rsidRDefault="008D30E8" w:rsidP="008D30E8">
      <w:pPr>
        <w:pStyle w:val="Heading3"/>
        <w:rPr>
          <w:rFonts w:cs="Arial"/>
          <w:sz w:val="20"/>
          <w:szCs w:val="20"/>
        </w:rPr>
      </w:pPr>
      <w:r w:rsidRPr="00E20219">
        <w:rPr>
          <w:rFonts w:cs="Arial"/>
          <w:sz w:val="20"/>
          <w:szCs w:val="20"/>
        </w:rPr>
        <w:t xml:space="preserve">Supplemental Table </w:t>
      </w:r>
      <w:r w:rsidR="00D119BA">
        <w:rPr>
          <w:rFonts w:cs="Arial"/>
          <w:sz w:val="20"/>
          <w:szCs w:val="20"/>
        </w:rPr>
        <w:t>5</w:t>
      </w:r>
      <w:r w:rsidRPr="00E20219">
        <w:rPr>
          <w:rFonts w:cs="Arial"/>
          <w:sz w:val="20"/>
          <w:szCs w:val="20"/>
        </w:rPr>
        <w:t xml:space="preserve">: Significant KEGG gene sets in each comparison of </w:t>
      </w:r>
      <w:r w:rsidRPr="00E20219">
        <w:rPr>
          <w:rFonts w:cs="Arial"/>
          <w:i/>
          <w:sz w:val="20"/>
          <w:szCs w:val="20"/>
        </w:rPr>
        <w:t>sorl1</w:t>
      </w:r>
      <w:r w:rsidRPr="00E20219">
        <w:rPr>
          <w:rFonts w:cs="Arial"/>
          <w:sz w:val="20"/>
          <w:szCs w:val="20"/>
        </w:rPr>
        <w:t xml:space="preserve"> genotypes with wild type using </w:t>
      </w:r>
      <w:proofErr w:type="spellStart"/>
      <w:r w:rsidRPr="00E20219">
        <w:rPr>
          <w:rFonts w:cs="Arial"/>
          <w:sz w:val="20"/>
          <w:szCs w:val="20"/>
        </w:rPr>
        <w:t>fgsea</w:t>
      </w:r>
      <w:proofErr w:type="spellEnd"/>
      <w:r w:rsidRPr="00E20219">
        <w:rPr>
          <w:rFonts w:cs="Arial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3"/>
        <w:gridCol w:w="606"/>
        <w:gridCol w:w="913"/>
        <w:gridCol w:w="672"/>
        <w:gridCol w:w="1751"/>
        <w:gridCol w:w="1378"/>
      </w:tblGrid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E26605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b</w:t>
            </w:r>
            <w:r w:rsidR="008D30E8" w:rsidRPr="00E2021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onf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erro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B66867">
              <w:rPr>
                <w:rFonts w:ascii="Arial" w:hAnsi="Arial" w:cs="Arial"/>
                <w:color w:val="000000"/>
                <w:sz w:val="20"/>
                <w:szCs w:val="20"/>
              </w:rPr>
              <w:t xml:space="preserve">umber of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E26605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8D30E8" w:rsidRPr="00E20219">
              <w:rPr>
                <w:rFonts w:ascii="Arial" w:hAnsi="Arial" w:cs="Arial"/>
                <w:color w:val="000000"/>
                <w:sz w:val="20"/>
                <w:szCs w:val="20"/>
              </w:rPr>
              <w:t>ull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OXIDATIV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E26605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RKINSONS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E26605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YRUVAT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E26605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OXIDATIV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8D30E8" w:rsidRPr="00E20219" w:rsidTr="00E26605">
        <w:trPr>
          <w:trHeight w:val="5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OXIDATIV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ARKINSONS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ITRAT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LZHEIMERS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8D30E8" w:rsidRPr="00E20219" w:rsidTr="00E26605">
        <w:trPr>
          <w:trHeight w:val="5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KEGG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ADHESION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MOLECULES</w:t>
            </w:r>
            <w:r w:rsidR="00E26605" w:rsidRPr="00E2021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A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8D30E8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30E8" w:rsidRPr="00E20219" w:rsidRDefault="00D119BA" w:rsidP="008D30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</w:tbl>
    <w:p w:rsidR="008D30E8" w:rsidRPr="00E20219" w:rsidRDefault="008D30E8" w:rsidP="00406708">
      <w:pPr>
        <w:spacing w:line="480" w:lineRule="auto"/>
        <w:rPr>
          <w:rFonts w:ascii="Arial" w:hAnsi="Arial" w:cs="Arial"/>
          <w:sz w:val="20"/>
          <w:szCs w:val="20"/>
        </w:rPr>
      </w:pPr>
    </w:p>
    <w:p w:rsidR="00E26605" w:rsidRPr="00E20219" w:rsidRDefault="00E26605" w:rsidP="00E26605">
      <w:pPr>
        <w:pStyle w:val="Heading3"/>
        <w:rPr>
          <w:rFonts w:cs="Arial"/>
          <w:sz w:val="20"/>
          <w:szCs w:val="20"/>
        </w:rPr>
      </w:pPr>
      <w:r w:rsidRPr="00E20219">
        <w:rPr>
          <w:rFonts w:cs="Arial"/>
          <w:sz w:val="20"/>
          <w:szCs w:val="20"/>
        </w:rPr>
        <w:t xml:space="preserve">Supplemental Table </w:t>
      </w:r>
      <w:r w:rsidR="00D119BA">
        <w:rPr>
          <w:rFonts w:cs="Arial"/>
          <w:sz w:val="20"/>
          <w:szCs w:val="20"/>
        </w:rPr>
        <w:t>6</w:t>
      </w:r>
      <w:r w:rsidRPr="00E20219">
        <w:rPr>
          <w:rFonts w:cs="Arial"/>
          <w:sz w:val="20"/>
          <w:szCs w:val="20"/>
        </w:rPr>
        <w:t xml:space="preserve">: Significant HALLMARK gene sets in each comparison of </w:t>
      </w:r>
      <w:r w:rsidRPr="00E20219">
        <w:rPr>
          <w:rFonts w:cs="Arial"/>
          <w:i/>
          <w:sz w:val="20"/>
          <w:szCs w:val="20"/>
        </w:rPr>
        <w:t>sorl1</w:t>
      </w:r>
      <w:r w:rsidRPr="00E20219">
        <w:rPr>
          <w:rFonts w:cs="Arial"/>
          <w:sz w:val="20"/>
          <w:szCs w:val="20"/>
        </w:rPr>
        <w:t xml:space="preserve"> genotypes with wild type using </w:t>
      </w:r>
      <w:proofErr w:type="spellStart"/>
      <w:r w:rsidRPr="00E20219">
        <w:rPr>
          <w:rFonts w:cs="Arial"/>
          <w:sz w:val="20"/>
          <w:szCs w:val="20"/>
        </w:rPr>
        <w:t>fgse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0"/>
        <w:gridCol w:w="711"/>
        <w:gridCol w:w="1135"/>
        <w:gridCol w:w="850"/>
        <w:gridCol w:w="1134"/>
        <w:gridCol w:w="1418"/>
      </w:tblGrid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bonferron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B66867">
              <w:rPr>
                <w:rFonts w:ascii="Arial" w:hAnsi="Arial" w:cs="Arial"/>
                <w:color w:val="000000"/>
                <w:sz w:val="20"/>
                <w:szCs w:val="20"/>
              </w:rPr>
              <w:t xml:space="preserve">umber of </w:t>
            </w: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TORC1 SIGNALING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OXIDATIVE PHOSPHORYLATIO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L2 STAT5 SIGNALING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FATTY ACID METABOLIS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9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LLMARK ADIPOGENESI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KRAS SIGNALING D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null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HEME METABOLIS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TNFA SIGNALING VIA NFKB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IL2 STAT5 SIGNALING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trans</w:t>
            </w:r>
          </w:p>
        </w:tc>
      </w:tr>
      <w:tr w:rsidR="00E26605" w:rsidRPr="00E20219" w:rsidTr="00E26605">
        <w:trPr>
          <w:trHeight w:val="519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YC TARGETS V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OXIDATIVE PHOSPHORYLATIO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ALLOGRAFT REJECTIO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BILE ACID METABOLIS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E26605" w:rsidRPr="00E20219" w:rsidTr="00E26605">
        <w:trPr>
          <w:trHeight w:val="518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EPITHELIAL MESENCHYMAL TRANSITIO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  <w:tr w:rsidR="00E26605" w:rsidRPr="00E20219" w:rsidTr="00E26605">
        <w:trPr>
          <w:trHeight w:val="519"/>
        </w:trPr>
        <w:tc>
          <w:tcPr>
            <w:tcW w:w="467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HALLMARK MTORC1 SIGNALING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6605" w:rsidRPr="00E20219" w:rsidRDefault="00E26605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219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6605" w:rsidRPr="00E20219" w:rsidRDefault="00D119BA" w:rsidP="00E26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fAD-like/+</w:t>
            </w:r>
          </w:p>
        </w:tc>
      </w:tr>
    </w:tbl>
    <w:p w:rsidR="00E26605" w:rsidRPr="00E20219" w:rsidRDefault="00E26605" w:rsidP="00E26605">
      <w:pPr>
        <w:rPr>
          <w:rFonts w:ascii="Arial" w:hAnsi="Arial" w:cs="Arial"/>
          <w:sz w:val="20"/>
          <w:szCs w:val="20"/>
        </w:rPr>
      </w:pPr>
    </w:p>
    <w:sectPr w:rsidR="00E26605" w:rsidRPr="00E20219" w:rsidSect="00406708">
      <w:footerReference w:type="even" r:id="rId6"/>
      <w:footerReference w:type="default" r:id="rId7"/>
      <w:pgSz w:w="11900" w:h="16840"/>
      <w:pgMar w:top="1440" w:right="537" w:bottom="1440" w:left="7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7FC" w:rsidRDefault="00A217FC" w:rsidP="00B66867">
      <w:r>
        <w:separator/>
      </w:r>
    </w:p>
  </w:endnote>
  <w:endnote w:type="continuationSeparator" w:id="0">
    <w:p w:rsidR="00A217FC" w:rsidRDefault="00A217FC" w:rsidP="00B6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5602083"/>
      <w:docPartObj>
        <w:docPartGallery w:val="Page Numbers (Bottom of Page)"/>
        <w:docPartUnique/>
      </w:docPartObj>
    </w:sdtPr>
    <w:sdtContent>
      <w:p w:rsidR="00B66867" w:rsidRDefault="00B66867" w:rsidP="00221A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66867" w:rsidRDefault="00B66867" w:rsidP="00B668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746130"/>
      <w:docPartObj>
        <w:docPartGallery w:val="Page Numbers (Bottom of Page)"/>
        <w:docPartUnique/>
      </w:docPartObj>
    </w:sdtPr>
    <w:sdtContent>
      <w:p w:rsidR="00B66867" w:rsidRDefault="00B66867" w:rsidP="00221A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66867" w:rsidRDefault="00B66867" w:rsidP="00B668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7FC" w:rsidRDefault="00A217FC" w:rsidP="00B66867">
      <w:r>
        <w:separator/>
      </w:r>
    </w:p>
  </w:footnote>
  <w:footnote w:type="continuationSeparator" w:id="0">
    <w:p w:rsidR="00A217FC" w:rsidRDefault="00A217FC" w:rsidP="00B66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08"/>
    <w:rsid w:val="000219B4"/>
    <w:rsid w:val="000A4D00"/>
    <w:rsid w:val="000E3178"/>
    <w:rsid w:val="001465D6"/>
    <w:rsid w:val="001502E5"/>
    <w:rsid w:val="0019155E"/>
    <w:rsid w:val="001C3E05"/>
    <w:rsid w:val="001F2030"/>
    <w:rsid w:val="002249BE"/>
    <w:rsid w:val="002259AB"/>
    <w:rsid w:val="00270370"/>
    <w:rsid w:val="002C3AC0"/>
    <w:rsid w:val="0039088C"/>
    <w:rsid w:val="003D1681"/>
    <w:rsid w:val="003F4182"/>
    <w:rsid w:val="00406708"/>
    <w:rsid w:val="004A48D2"/>
    <w:rsid w:val="004C62B3"/>
    <w:rsid w:val="004F5A8F"/>
    <w:rsid w:val="005D640B"/>
    <w:rsid w:val="006474CA"/>
    <w:rsid w:val="006827A8"/>
    <w:rsid w:val="00695B1B"/>
    <w:rsid w:val="006D2932"/>
    <w:rsid w:val="0073346B"/>
    <w:rsid w:val="0079239C"/>
    <w:rsid w:val="00794CF0"/>
    <w:rsid w:val="008D30E8"/>
    <w:rsid w:val="00A01865"/>
    <w:rsid w:val="00A217FC"/>
    <w:rsid w:val="00A33EBC"/>
    <w:rsid w:val="00A613DD"/>
    <w:rsid w:val="00AF49DB"/>
    <w:rsid w:val="00B66867"/>
    <w:rsid w:val="00B72620"/>
    <w:rsid w:val="00B901F9"/>
    <w:rsid w:val="00B9162A"/>
    <w:rsid w:val="00BD0629"/>
    <w:rsid w:val="00C254D3"/>
    <w:rsid w:val="00C66F49"/>
    <w:rsid w:val="00C85F5B"/>
    <w:rsid w:val="00C86A20"/>
    <w:rsid w:val="00CA4163"/>
    <w:rsid w:val="00CE2751"/>
    <w:rsid w:val="00CE5F12"/>
    <w:rsid w:val="00D119BA"/>
    <w:rsid w:val="00DC4499"/>
    <w:rsid w:val="00DD4EDA"/>
    <w:rsid w:val="00E01376"/>
    <w:rsid w:val="00E20219"/>
    <w:rsid w:val="00E26605"/>
    <w:rsid w:val="00EC61DE"/>
    <w:rsid w:val="00F04320"/>
    <w:rsid w:val="00F11FAB"/>
    <w:rsid w:val="00F157E5"/>
    <w:rsid w:val="00F40774"/>
    <w:rsid w:val="00F97B61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2C451"/>
  <w15:chartTrackingRefBased/>
  <w15:docId w15:val="{93A0CC44-B6DF-0349-9F93-4C742F91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60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B1B"/>
    <w:pPr>
      <w:keepNext/>
      <w:keepLines/>
      <w:spacing w:before="40" w:line="480" w:lineRule="auto"/>
      <w:ind w:left="72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B1B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5B1B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B1B"/>
    <w:rPr>
      <w:rFonts w:ascii="Arial" w:eastAsiaTheme="majorEastAsia" w:hAnsi="Arial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406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68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8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6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65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1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358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281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12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82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19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5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104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25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32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6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442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957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56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66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28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61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405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140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6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8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84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846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590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57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93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4265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72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793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65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51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59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9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23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803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524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16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4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0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89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3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516</Words>
  <Characters>9127</Characters>
  <Application>Microsoft Office Word</Application>
  <DocSecurity>0</DocSecurity>
  <Lines>1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Barthelson</dc:creator>
  <cp:keywords/>
  <dc:description/>
  <cp:lastModifiedBy>Karissa Barthelson</cp:lastModifiedBy>
  <cp:revision>5</cp:revision>
  <dcterms:created xsi:type="dcterms:W3CDTF">2020-06-05T03:54:00Z</dcterms:created>
  <dcterms:modified xsi:type="dcterms:W3CDTF">2020-06-15T06:30:00Z</dcterms:modified>
</cp:coreProperties>
</file>